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527E73" w:rsidRDefault="00654E8F" w:rsidP="0001436A">
      <w:pPr>
        <w:pStyle w:val="SupplementaryMaterial"/>
        <w:rPr>
          <w:b w:val="0"/>
        </w:rPr>
      </w:pPr>
      <w:r w:rsidRPr="00527E73">
        <w:t>Supplementary Material</w:t>
      </w:r>
    </w:p>
    <w:p w14:paraId="5A5069A8" w14:textId="640CD15D" w:rsidR="00CB1FBF" w:rsidRPr="00527E73" w:rsidRDefault="00774465" w:rsidP="00CB1FBF">
      <w:pPr>
        <w:pStyle w:val="Title"/>
      </w:pPr>
      <w:r w:rsidRPr="00527E73">
        <w:rPr>
          <w:rFonts w:hint="eastAsia"/>
          <w:lang w:eastAsia="ja-JP"/>
        </w:rPr>
        <w:t>I</w:t>
      </w:r>
      <w:r w:rsidR="00CB1FBF" w:rsidRPr="00527E73">
        <w:t>npatient multidisciplinary care can prevent deterioration of renal function in patients with chronic kidney disease: a nationwide cohort study</w:t>
      </w:r>
    </w:p>
    <w:p w14:paraId="25D2C293" w14:textId="3A0ECA67" w:rsidR="002868E2" w:rsidRPr="00527E73" w:rsidRDefault="00CB1FBF" w:rsidP="0001436A">
      <w:pPr>
        <w:pStyle w:val="AuthorList"/>
      </w:pPr>
      <w:r w:rsidRPr="00527E73">
        <w:t>Masanori Abe</w:t>
      </w:r>
      <w:r w:rsidRPr="00527E73">
        <w:rPr>
          <w:vertAlign w:val="superscript"/>
        </w:rPr>
        <w:t>*</w:t>
      </w:r>
      <w:r w:rsidRPr="00527E73">
        <w:t>, Tsuguru Hatta, Yoshihiko Imamura, Tsutomu Sakurada, Shinya Kaname</w:t>
      </w:r>
    </w:p>
    <w:p w14:paraId="5B1BEA79" w14:textId="4101A855" w:rsidR="00836B77" w:rsidRPr="00527E73" w:rsidRDefault="002868E2" w:rsidP="00994A3D">
      <w:pPr>
        <w:spacing w:before="240" w:after="0"/>
        <w:rPr>
          <w:lang w:val="es-MX"/>
        </w:rPr>
      </w:pPr>
      <w:r w:rsidRPr="00527E73">
        <w:rPr>
          <w:b/>
          <w:lang w:val="es-MX"/>
        </w:rPr>
        <w:t xml:space="preserve">* Correspondence: </w:t>
      </w:r>
      <w:r w:rsidR="00CB1FBF" w:rsidRPr="00527E73">
        <w:rPr>
          <w:lang w:val="es-MX"/>
        </w:rPr>
        <w:t>Masanori Abe</w:t>
      </w:r>
      <w:r w:rsidR="00994A3D" w:rsidRPr="00527E73">
        <w:rPr>
          <w:lang w:val="es-MX"/>
        </w:rPr>
        <w:t xml:space="preserve">: </w:t>
      </w:r>
      <w:hyperlink r:id="rId12" w:history="1">
        <w:r w:rsidR="00836B77" w:rsidRPr="00527E73">
          <w:rPr>
            <w:rStyle w:val="Hyperlink"/>
            <w:color w:val="auto"/>
            <w:lang w:val="es-MX"/>
          </w:rPr>
          <w:t>abe.masanori@nihon-u.ac.jp</w:t>
        </w:r>
      </w:hyperlink>
    </w:p>
    <w:p w14:paraId="0851E9BB" w14:textId="77777777" w:rsidR="00836B77" w:rsidRPr="00527E73" w:rsidRDefault="00836B77" w:rsidP="00994A3D">
      <w:pPr>
        <w:spacing w:before="240" w:after="0"/>
        <w:rPr>
          <w:lang w:val="es-MX"/>
        </w:rPr>
      </w:pPr>
    </w:p>
    <w:p w14:paraId="3D5A2263" w14:textId="4103000D" w:rsidR="00E16C08" w:rsidRPr="00527E73" w:rsidRDefault="00836B77" w:rsidP="00E16C08">
      <w:pPr>
        <w:pStyle w:val="Heading1"/>
        <w:spacing w:after="0"/>
      </w:pPr>
      <w:r w:rsidRPr="00527E73">
        <w:t xml:space="preserve">Supplementary Table 1. Baseline characteristics </w:t>
      </w:r>
      <w:r w:rsidR="006870C1" w:rsidRPr="00527E73">
        <w:t>of the inpatient group</w:t>
      </w:r>
      <w:r w:rsidR="002C0FB6" w:rsidRPr="00527E73">
        <w:t xml:space="preserve"> </w:t>
      </w:r>
      <w:r w:rsidR="001D6855" w:rsidRPr="00527E73">
        <w:t>based on the presence or absence</w:t>
      </w:r>
      <w:r w:rsidRPr="00527E73">
        <w:t xml:space="preserve"> o</w:t>
      </w:r>
      <w:r w:rsidR="001D6855" w:rsidRPr="00527E73">
        <w:t xml:space="preserve">f </w:t>
      </w:r>
      <w:r w:rsidRPr="00527E73">
        <w:t>physical therapist</w:t>
      </w:r>
      <w:r w:rsidR="00EA3942" w:rsidRPr="00527E73">
        <w:t>s</w:t>
      </w:r>
    </w:p>
    <w:p w14:paraId="6F77A155" w14:textId="77777777" w:rsidR="00F0244E" w:rsidRPr="00527E73" w:rsidRDefault="00F0244E" w:rsidP="00F0244E"/>
    <w:tbl>
      <w:tblPr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2268"/>
        <w:gridCol w:w="2126"/>
        <w:gridCol w:w="1134"/>
      </w:tblGrid>
      <w:tr w:rsidR="00527E73" w:rsidRPr="00527E73" w14:paraId="729C0DC4" w14:textId="77777777" w:rsidTr="00836B77">
        <w:trPr>
          <w:trHeight w:val="36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136AA" w14:textId="77777777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AF49A" w14:textId="772CD4B5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Physical therapist (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－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65E16" w14:textId="1CA9514C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Physical therapist (+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436ED" w14:textId="59D57EF3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P</w:t>
            </w:r>
            <w:r w:rsidR="00F60358" w:rsidRPr="00527E73">
              <w:rPr>
                <w:rFonts w:eastAsia="Yu Gothic" w:cs="Times New Roman"/>
                <w:sz w:val="22"/>
                <w:lang w:eastAsia="ja-JP"/>
              </w:rPr>
              <w:t>-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value</w:t>
            </w:r>
          </w:p>
        </w:tc>
      </w:tr>
      <w:tr w:rsidR="00527E73" w:rsidRPr="00527E73" w14:paraId="0AE7CD80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1927" w14:textId="6C1AB1A3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Number of patients, n (% ma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DE3D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992 (7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814E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772 (7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818E" w14:textId="77777777" w:rsidR="00836B77" w:rsidRPr="00527E73" w:rsidRDefault="00836B77" w:rsidP="00836B77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0.958 </w:t>
            </w:r>
          </w:p>
        </w:tc>
      </w:tr>
      <w:tr w:rsidR="00527E73" w:rsidRPr="00527E73" w14:paraId="4337E202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61B7" w14:textId="77777777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Age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AEDA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70.7 ± 1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C753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71.8 ± 1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84BC" w14:textId="77777777" w:rsidR="00836B77" w:rsidRPr="00527E73" w:rsidRDefault="00836B77" w:rsidP="00836B77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0.062 </w:t>
            </w:r>
          </w:p>
        </w:tc>
      </w:tr>
      <w:tr w:rsidR="00527E73" w:rsidRPr="00527E73" w14:paraId="0A0A1389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4C07" w14:textId="77777777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Body mass index, kg/m</w:t>
            </w:r>
            <w:r w:rsidRPr="00527E73">
              <w:rPr>
                <w:rFonts w:eastAsia="Yu Gothic" w:cs="Times New Roman"/>
                <w:sz w:val="22"/>
                <w:vertAlign w:val="superscript"/>
                <w:lang w:eastAsia="ja-JP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9890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24.4 ± 4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94FF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24.7 ± 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B574" w14:textId="77777777" w:rsidR="00836B77" w:rsidRPr="00527E73" w:rsidRDefault="00836B77" w:rsidP="00836B77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0.140 </w:t>
            </w:r>
          </w:p>
        </w:tc>
      </w:tr>
      <w:tr w:rsidR="00527E73" w:rsidRPr="00527E73" w14:paraId="4C3A2837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33EE" w14:textId="77777777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Serum creatinine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FE09" w14:textId="49EE7868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2.10 [1.51</w:t>
            </w:r>
            <w:r w:rsidR="009C73C6" w:rsidRPr="00527E73">
              <w:rPr>
                <w:rFonts w:eastAsia="Yu Gothic" w:cs="Times New Roman"/>
                <w:sz w:val="22"/>
                <w:lang w:eastAsia="ja-JP"/>
              </w:rPr>
              <w:t>–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3.0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9188" w14:textId="44F462B2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1.88 [1.44</w:t>
            </w:r>
            <w:r w:rsidR="009C73C6" w:rsidRPr="00527E73">
              <w:rPr>
                <w:rFonts w:eastAsia="Yu Gothic" w:cs="Times New Roman"/>
                <w:sz w:val="22"/>
                <w:lang w:eastAsia="ja-JP"/>
              </w:rPr>
              <w:t>–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2.7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0EAF" w14:textId="77777777" w:rsidR="00836B77" w:rsidRPr="00527E73" w:rsidRDefault="00836B77" w:rsidP="00836B77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0.001 </w:t>
            </w:r>
          </w:p>
        </w:tc>
      </w:tr>
      <w:tr w:rsidR="00527E73" w:rsidRPr="00527E73" w14:paraId="1D8C5F87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9B3F" w14:textId="77777777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eGFR, mL/min/1.73m</w:t>
            </w:r>
            <w:r w:rsidRPr="00527E73">
              <w:rPr>
                <w:rFonts w:eastAsia="Yu Gothic" w:cs="Times New Roman"/>
                <w:sz w:val="22"/>
                <w:vertAlign w:val="superscript"/>
                <w:lang w:eastAsia="ja-JP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B4DA" w14:textId="04193D43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23.1 [15.5</w:t>
            </w:r>
            <w:r w:rsidR="009C73C6" w:rsidRPr="00527E73">
              <w:rPr>
                <w:rFonts w:eastAsia="Yu Gothic" w:cs="Times New Roman"/>
                <w:sz w:val="22"/>
                <w:lang w:eastAsia="ja-JP"/>
              </w:rPr>
              <w:t>–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33.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D781" w14:textId="5EA3A45A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25.9 [17.4</w:t>
            </w:r>
            <w:r w:rsidR="009C73C6" w:rsidRPr="00527E73">
              <w:rPr>
                <w:rFonts w:eastAsia="Yu Gothic" w:cs="Times New Roman"/>
                <w:sz w:val="22"/>
                <w:lang w:eastAsia="ja-JP"/>
              </w:rPr>
              <w:t>–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36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2E35" w14:textId="77777777" w:rsidR="00836B77" w:rsidRPr="00527E73" w:rsidRDefault="00836B77" w:rsidP="00836B77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0.001 </w:t>
            </w:r>
          </w:p>
        </w:tc>
      </w:tr>
      <w:tr w:rsidR="00527E73" w:rsidRPr="00527E73" w14:paraId="0A980237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8154" w14:textId="77777777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Serum urea nitrogen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51B4" w14:textId="1DA27FE2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32 [24</w:t>
            </w:r>
            <w:r w:rsidR="009C73C6" w:rsidRPr="00527E73">
              <w:rPr>
                <w:rFonts w:eastAsia="Yu Gothic" w:cs="Times New Roman"/>
                <w:sz w:val="22"/>
                <w:lang w:eastAsia="ja-JP"/>
              </w:rPr>
              <w:t>–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4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263A" w14:textId="09FC64D5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30 [23</w:t>
            </w:r>
            <w:r w:rsidR="00092E91" w:rsidRPr="00527E73">
              <w:rPr>
                <w:rFonts w:eastAsia="Yu Gothic" w:cs="Times New Roman"/>
                <w:sz w:val="22"/>
                <w:lang w:eastAsia="ja-JP"/>
              </w:rPr>
              <w:t>–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4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75FC" w14:textId="77777777" w:rsidR="00836B77" w:rsidRPr="00527E73" w:rsidRDefault="00836B77" w:rsidP="00836B77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0.015 </w:t>
            </w:r>
          </w:p>
        </w:tc>
      </w:tr>
      <w:tr w:rsidR="00527E73" w:rsidRPr="00527E73" w14:paraId="569885D6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BE44" w14:textId="77777777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Hemoglobin, 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F8B8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11.7 ± 1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5F4B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11.7 ± 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9FC9" w14:textId="77777777" w:rsidR="00836B77" w:rsidRPr="00527E73" w:rsidRDefault="00836B77" w:rsidP="00836B77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0.829 </w:t>
            </w:r>
          </w:p>
        </w:tc>
      </w:tr>
      <w:tr w:rsidR="00527E73" w:rsidRPr="00527E73" w14:paraId="563FE001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35D7" w14:textId="77777777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Serum albumin, 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3D70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3.7 ± 0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E4B4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3.7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A057" w14:textId="77777777" w:rsidR="00836B77" w:rsidRPr="00527E73" w:rsidRDefault="00836B77" w:rsidP="00836B77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0.034 </w:t>
            </w:r>
          </w:p>
        </w:tc>
      </w:tr>
      <w:tr w:rsidR="00527E73" w:rsidRPr="00527E73" w14:paraId="3DB13ECC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5B41" w14:textId="77777777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Urinary protein, g/</w:t>
            </w:r>
            <w:proofErr w:type="spellStart"/>
            <w:r w:rsidRPr="00527E73">
              <w:rPr>
                <w:rFonts w:eastAsia="Yu Gothic" w:cs="Times New Roman"/>
                <w:sz w:val="22"/>
                <w:lang w:eastAsia="ja-JP"/>
              </w:rPr>
              <w:t>gC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C519" w14:textId="486E71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1.19 [0.28</w:t>
            </w:r>
            <w:r w:rsidR="009C73C6" w:rsidRPr="00527E73">
              <w:rPr>
                <w:rFonts w:eastAsia="Yu Gothic" w:cs="Times New Roman"/>
                <w:sz w:val="22"/>
                <w:lang w:eastAsia="ja-JP"/>
              </w:rPr>
              <w:t>–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3.2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2CEC" w14:textId="3E14B089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0.86 [0.17</w:t>
            </w:r>
            <w:r w:rsidR="009C73C6" w:rsidRPr="00527E73">
              <w:rPr>
                <w:rFonts w:eastAsia="Yu Gothic" w:cs="Times New Roman"/>
                <w:sz w:val="22"/>
                <w:lang w:eastAsia="ja-JP"/>
              </w:rPr>
              <w:t>–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2.3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0F3B" w14:textId="77777777" w:rsidR="00836B77" w:rsidRPr="00527E73" w:rsidRDefault="00836B77" w:rsidP="00836B77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0.022 </w:t>
            </w:r>
          </w:p>
        </w:tc>
      </w:tr>
      <w:tr w:rsidR="00527E73" w:rsidRPr="00527E73" w14:paraId="1C00366F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F552" w14:textId="3AC54492" w:rsidR="00836B77" w:rsidRPr="00527E73" w:rsidRDefault="00F60358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CVD c</w:t>
            </w:r>
            <w:r w:rsidR="00836B77" w:rsidRPr="00527E73">
              <w:rPr>
                <w:rFonts w:eastAsia="Yu Gothic" w:cs="Times New Roman"/>
                <w:sz w:val="22"/>
                <w:lang w:eastAsia="ja-JP"/>
              </w:rPr>
              <w:t>omorbidity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2320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279 (28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88C0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233 (3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E69F" w14:textId="5F621191" w:rsidR="00836B77" w:rsidRPr="00527E73" w:rsidRDefault="00836B77" w:rsidP="00836B77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&lt;</w:t>
            </w:r>
            <w:r w:rsidR="002A174C" w:rsidRPr="00527E73">
              <w:rPr>
                <w:rFonts w:eastAsia="Yu Gothic" w:cs="Times New Roman"/>
                <w:sz w:val="22"/>
                <w:lang w:eastAsia="ja-JP"/>
              </w:rPr>
              <w:t xml:space="preserve"> 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0.0001</w:t>
            </w:r>
          </w:p>
        </w:tc>
      </w:tr>
      <w:tr w:rsidR="00527E73" w:rsidRPr="00527E73" w14:paraId="0E743209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FD8A" w14:textId="77777777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Glycated hemoglobin (for diabetes)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8055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6.4 ± 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179F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6.4 ± 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E0F6" w14:textId="77777777" w:rsidR="00836B77" w:rsidRPr="00527E73" w:rsidRDefault="00836B77" w:rsidP="00836B77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0.901 </w:t>
            </w:r>
          </w:p>
        </w:tc>
      </w:tr>
      <w:tr w:rsidR="00527E73" w:rsidRPr="00527E73" w14:paraId="008BA4E5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2FB4" w14:textId="77777777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Primary causes of CKD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DB36" w14:textId="77777777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AA1D" w14:textId="77777777" w:rsidR="00836B77" w:rsidRPr="00527E73" w:rsidRDefault="00836B77" w:rsidP="00836B7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1258" w14:textId="77777777" w:rsidR="00836B77" w:rsidRPr="00527E73" w:rsidRDefault="00836B77" w:rsidP="00836B77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0.003 </w:t>
            </w:r>
          </w:p>
        </w:tc>
      </w:tr>
      <w:tr w:rsidR="00527E73" w:rsidRPr="00527E73" w14:paraId="7F1C7496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A063" w14:textId="77777777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lastRenderedPageBreak/>
              <w:t xml:space="preserve">    Diabetic kidney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BC79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356 (3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5060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328 (4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4FEF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</w:p>
        </w:tc>
      </w:tr>
      <w:tr w:rsidR="00527E73" w:rsidRPr="00527E73" w14:paraId="4A8F1CA0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ACEF" w14:textId="77777777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    Nephroscler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0BD7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372 (3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07BC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278 (3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6C7F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</w:p>
        </w:tc>
      </w:tr>
      <w:tr w:rsidR="00527E73" w:rsidRPr="00527E73" w14:paraId="2EE00307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13D1" w14:textId="77777777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    Chronic glomerulonephr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3622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160 (16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7DE8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89 (1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1907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</w:p>
        </w:tc>
      </w:tr>
      <w:tr w:rsidR="00527E73" w:rsidRPr="00527E73" w14:paraId="56AE4F30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E315" w14:textId="48FC1D34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    P</w:t>
            </w:r>
            <w:r w:rsidR="002A174C" w:rsidRPr="00527E73">
              <w:rPr>
                <w:rFonts w:eastAsia="Yu Gothic" w:cs="Times New Roman"/>
                <w:sz w:val="22"/>
                <w:lang w:eastAsia="ja-JP"/>
              </w:rPr>
              <w:t>olycystic kidney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77AA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30 (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A932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12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C757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</w:p>
        </w:tc>
      </w:tr>
      <w:tr w:rsidR="00527E73" w:rsidRPr="00527E73" w14:paraId="7D51B670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C491" w14:textId="77777777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    Other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F09B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74 (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1C96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65 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7BC4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</w:p>
        </w:tc>
      </w:tr>
      <w:tr w:rsidR="00527E73" w:rsidRPr="00527E73" w14:paraId="4E89165A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D548" w14:textId="77777777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CKD stag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146E" w14:textId="77777777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A1AC" w14:textId="77777777" w:rsidR="00836B77" w:rsidRPr="00527E73" w:rsidRDefault="00836B77" w:rsidP="00836B77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F191" w14:textId="77777777" w:rsidR="00836B77" w:rsidRPr="00527E73" w:rsidRDefault="00836B77" w:rsidP="00836B77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0.011 </w:t>
            </w:r>
          </w:p>
        </w:tc>
      </w:tr>
      <w:tr w:rsidR="00527E73" w:rsidRPr="00527E73" w14:paraId="6F1FFB25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49E4" w14:textId="77777777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    G3 (G3a + G3b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AFCF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330 (3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54F7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298 (3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6D7B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</w:p>
        </w:tc>
      </w:tr>
      <w:tr w:rsidR="00527E73" w:rsidRPr="00527E73" w14:paraId="2F2F8823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B71F" w14:textId="2389D363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    G3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03B1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80 (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788F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79 (1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0F4C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</w:p>
        </w:tc>
      </w:tr>
      <w:tr w:rsidR="00527E73" w:rsidRPr="00527E73" w14:paraId="0C5827CF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8307" w14:textId="797F305D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    G3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74FE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250 (2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F8C1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219 (2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0510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</w:p>
        </w:tc>
      </w:tr>
      <w:tr w:rsidR="00527E73" w:rsidRPr="00527E73" w14:paraId="130EC5B4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E061" w14:textId="77777777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    G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BB35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438 (4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D584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344 (4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0D0F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</w:p>
        </w:tc>
      </w:tr>
      <w:tr w:rsidR="00527E73" w:rsidRPr="00527E73" w14:paraId="19B3133C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4848" w14:textId="77777777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    G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CD58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224 (2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84FA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130 (1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6D1F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</w:p>
        </w:tc>
      </w:tr>
      <w:tr w:rsidR="00527E73" w:rsidRPr="00527E73" w14:paraId="47916028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9787" w14:textId="1F6F50DB" w:rsidR="00836B77" w:rsidRPr="00527E73" w:rsidRDefault="00F60358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I</w:t>
            </w:r>
            <w:r w:rsidR="00836B77" w:rsidRPr="00527E73">
              <w:rPr>
                <w:rFonts w:eastAsia="Yu Gothic" w:cs="Times New Roman"/>
                <w:sz w:val="22"/>
                <w:lang w:eastAsia="ja-JP"/>
              </w:rPr>
              <w:t>ntervention, da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C865" w14:textId="10E86DDA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8 [6</w:t>
            </w:r>
            <w:r w:rsidR="00D27C8E" w:rsidRPr="00527E73">
              <w:rPr>
                <w:rFonts w:eastAsia="Yu Gothic" w:cs="Times New Roman"/>
                <w:sz w:val="22"/>
                <w:lang w:eastAsia="ja-JP"/>
              </w:rPr>
              <w:t>–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1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A6EF" w14:textId="6997311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7 [6</w:t>
            </w:r>
            <w:r w:rsidR="00D27C8E" w:rsidRPr="00527E73">
              <w:rPr>
                <w:rFonts w:eastAsia="Yu Gothic" w:cs="Times New Roman"/>
                <w:sz w:val="22"/>
                <w:lang w:eastAsia="ja-JP"/>
              </w:rPr>
              <w:t>–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C2F0" w14:textId="4B012E57" w:rsidR="00836B77" w:rsidRPr="00527E73" w:rsidRDefault="00836B77" w:rsidP="00836B77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&lt;</w:t>
            </w:r>
            <w:r w:rsidR="002A174C" w:rsidRPr="00527E73">
              <w:rPr>
                <w:rFonts w:eastAsia="Yu Gothic" w:cs="Times New Roman"/>
                <w:sz w:val="22"/>
                <w:lang w:eastAsia="ja-JP"/>
              </w:rPr>
              <w:t xml:space="preserve"> 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0.0001</w:t>
            </w:r>
          </w:p>
        </w:tc>
      </w:tr>
      <w:tr w:rsidR="00527E73" w:rsidRPr="00527E73" w14:paraId="5BC1A84B" w14:textId="77777777" w:rsidTr="00836B77">
        <w:trPr>
          <w:trHeight w:val="36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2C45C" w14:textId="77777777" w:rsidR="00836B77" w:rsidRPr="00527E73" w:rsidRDefault="00836B77" w:rsidP="00836B77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Total number of professionals of MDC team, 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3D17D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4.2 ± 0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8A0F8" w14:textId="77777777" w:rsidR="00836B77" w:rsidRPr="00527E73" w:rsidRDefault="00836B77" w:rsidP="00836B77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5.0 ± 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42DE6" w14:textId="39DB39B2" w:rsidR="00836B77" w:rsidRPr="00527E73" w:rsidRDefault="00836B77" w:rsidP="00836B77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&lt;</w:t>
            </w:r>
            <w:r w:rsidR="002A174C" w:rsidRPr="00527E73">
              <w:rPr>
                <w:rFonts w:eastAsia="Yu Gothic" w:cs="Times New Roman"/>
                <w:sz w:val="22"/>
                <w:lang w:eastAsia="ja-JP"/>
              </w:rPr>
              <w:t xml:space="preserve"> 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0.0001</w:t>
            </w:r>
          </w:p>
        </w:tc>
      </w:tr>
    </w:tbl>
    <w:p w14:paraId="4C50FD83" w14:textId="217D4F90" w:rsidR="00836B77" w:rsidRPr="00527E73" w:rsidRDefault="00E16C08" w:rsidP="00836B77">
      <w:pPr>
        <w:rPr>
          <w:sz w:val="22"/>
          <w:lang w:eastAsia="ja-JP"/>
        </w:rPr>
      </w:pPr>
      <w:r w:rsidRPr="00527E73">
        <w:rPr>
          <w:sz w:val="22"/>
          <w:lang w:eastAsia="ja-JP"/>
        </w:rPr>
        <w:t xml:space="preserve">Data are </w:t>
      </w:r>
      <w:r w:rsidR="00D27C8E" w:rsidRPr="00527E73">
        <w:rPr>
          <w:sz w:val="22"/>
          <w:lang w:eastAsia="ja-JP"/>
        </w:rPr>
        <w:t xml:space="preserve">expressed </w:t>
      </w:r>
      <w:r w:rsidRPr="00527E73">
        <w:rPr>
          <w:sz w:val="22"/>
          <w:lang w:eastAsia="ja-JP"/>
        </w:rPr>
        <w:t xml:space="preserve">as number (percentage), mean ± standard deviation, or median [interquartile range] as appropriate. </w:t>
      </w:r>
      <w:r w:rsidR="00836B77" w:rsidRPr="00527E73">
        <w:rPr>
          <w:rFonts w:hint="eastAsia"/>
          <w:sz w:val="22"/>
          <w:lang w:eastAsia="ja-JP"/>
        </w:rPr>
        <w:t>CKD, c</w:t>
      </w:r>
      <w:r w:rsidR="00836B77" w:rsidRPr="00527E73">
        <w:rPr>
          <w:sz w:val="22"/>
          <w:lang w:eastAsia="ja-JP"/>
        </w:rPr>
        <w:t xml:space="preserve">hronic kidney disease; Cr, creatinine; CVD, cardiovascular disease; </w:t>
      </w:r>
      <w:r w:rsidR="003730F2" w:rsidRPr="00527E73">
        <w:rPr>
          <w:sz w:val="22"/>
          <w:lang w:eastAsia="ja-JP"/>
        </w:rPr>
        <w:t xml:space="preserve">eGFR, estimated glomerular filtration rate; </w:t>
      </w:r>
      <w:r w:rsidR="00836B77" w:rsidRPr="00527E73">
        <w:rPr>
          <w:sz w:val="22"/>
          <w:lang w:eastAsia="ja-JP"/>
        </w:rPr>
        <w:t>MDC, multidisciplinary care</w:t>
      </w:r>
      <w:r w:rsidR="003730F2" w:rsidRPr="00527E73">
        <w:rPr>
          <w:sz w:val="22"/>
          <w:lang w:eastAsia="ja-JP"/>
        </w:rPr>
        <w:t>.</w:t>
      </w:r>
    </w:p>
    <w:p w14:paraId="7486A95C" w14:textId="77777777" w:rsidR="006F35B5" w:rsidRPr="00527E73" w:rsidRDefault="006F35B5" w:rsidP="00836B77">
      <w:pPr>
        <w:rPr>
          <w:sz w:val="22"/>
          <w:lang w:eastAsia="ja-JP"/>
        </w:rPr>
      </w:pPr>
    </w:p>
    <w:p w14:paraId="5D0689C0" w14:textId="33E817A1" w:rsidR="006F35B5" w:rsidRPr="00527E73" w:rsidRDefault="006F35B5" w:rsidP="006F35B5">
      <w:pPr>
        <w:spacing w:before="0" w:after="200" w:line="276" w:lineRule="auto"/>
        <w:rPr>
          <w:szCs w:val="24"/>
          <w:lang w:eastAsia="ja-JP"/>
        </w:rPr>
      </w:pPr>
      <w:r w:rsidRPr="00527E73">
        <w:rPr>
          <w:b/>
          <w:bCs/>
          <w:lang w:eastAsia="ja-JP"/>
        </w:rPr>
        <w:t xml:space="preserve">2       Supplementary Table 2. </w:t>
      </w:r>
      <w:r w:rsidRPr="00527E73">
        <w:rPr>
          <w:b/>
          <w:bCs/>
          <w:szCs w:val="24"/>
          <w:lang w:eastAsia="ja-JP"/>
        </w:rPr>
        <w:t>Cox proportional hazards models adjusted for confounding factors of all-cause mortality and initiation of renal replacement therapy based on the presence or absence of physical therapists in the inpatient subgroup</w:t>
      </w:r>
    </w:p>
    <w:tbl>
      <w:tblPr>
        <w:tblW w:w="12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992"/>
        <w:gridCol w:w="1276"/>
        <w:gridCol w:w="1134"/>
        <w:gridCol w:w="1134"/>
        <w:gridCol w:w="1559"/>
        <w:gridCol w:w="1134"/>
        <w:gridCol w:w="993"/>
        <w:gridCol w:w="1257"/>
        <w:gridCol w:w="1011"/>
      </w:tblGrid>
      <w:tr w:rsidR="00527E73" w:rsidRPr="00527E73" w14:paraId="4D1DD34D" w14:textId="77777777" w:rsidTr="00A25F1B">
        <w:trPr>
          <w:trHeight w:val="36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DF8555" w14:textId="77777777" w:rsidR="006F35B5" w:rsidRPr="00527E73" w:rsidRDefault="006F35B5" w:rsidP="006F35B5">
            <w:pPr>
              <w:spacing w:before="0" w:after="0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Group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AEE03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Unadjusted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9C4A6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Model 1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A1328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Model 2</w:t>
            </w:r>
          </w:p>
        </w:tc>
      </w:tr>
      <w:tr w:rsidR="00527E73" w:rsidRPr="00527E73" w14:paraId="664C9779" w14:textId="77777777" w:rsidTr="00A25F1B">
        <w:trPr>
          <w:trHeight w:val="360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00EC9" w14:textId="77777777" w:rsidR="006F35B5" w:rsidRPr="00527E73" w:rsidRDefault="006F35B5" w:rsidP="006F35B5">
            <w:pPr>
              <w:spacing w:before="0" w:after="0"/>
              <w:rPr>
                <w:rFonts w:eastAsia="Yu Gothic" w:cs="Times New Roman"/>
                <w:sz w:val="21"/>
                <w:szCs w:val="21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3F862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C8665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C8C68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36912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H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2919B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8DEBF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P-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60D64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HR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CA486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95% CI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716E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P-value</w:t>
            </w:r>
          </w:p>
        </w:tc>
      </w:tr>
      <w:tr w:rsidR="00527E73" w:rsidRPr="00527E73" w14:paraId="645C923B" w14:textId="77777777" w:rsidTr="00A25F1B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E961" w14:textId="77777777" w:rsidR="006F35B5" w:rsidRPr="00527E73" w:rsidRDefault="006F35B5" w:rsidP="006F35B5">
            <w:pPr>
              <w:spacing w:before="0" w:after="0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Physical therapist (</w:t>
            </w: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－</w:t>
            </w: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01B6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63ED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7FE0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62C2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 xml:space="preserve">1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70A8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E87A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4525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 xml:space="preserve">1.00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7875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Referenc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D613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—</w:t>
            </w:r>
          </w:p>
        </w:tc>
      </w:tr>
      <w:tr w:rsidR="00527E73" w:rsidRPr="00527E73" w14:paraId="46B8CFB9" w14:textId="77777777" w:rsidTr="00A25F1B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2E0E3" w14:textId="77777777" w:rsidR="006F35B5" w:rsidRPr="00527E73" w:rsidRDefault="006F35B5" w:rsidP="006F35B5">
            <w:pPr>
              <w:spacing w:before="0" w:after="0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 xml:space="preserve">Physical therapist </w:t>
            </w:r>
            <w:proofErr w:type="gramStart"/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( +</w:t>
            </w:r>
            <w:proofErr w:type="gramEnd"/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 xml:space="preserve"> 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3D2E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9E9F3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0.42–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0D9C2" w14:textId="77777777" w:rsidR="006F35B5" w:rsidRPr="00527E73" w:rsidRDefault="006F35B5" w:rsidP="006F35B5">
            <w:pPr>
              <w:spacing w:before="0" w:after="0"/>
              <w:jc w:val="right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EB014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5EFD7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0.41–0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EFF9E" w14:textId="77777777" w:rsidR="006F35B5" w:rsidRPr="00527E73" w:rsidRDefault="006F35B5" w:rsidP="006F35B5">
            <w:pPr>
              <w:spacing w:before="0" w:after="0"/>
              <w:jc w:val="right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13B9F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0.5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919E7" w14:textId="77777777" w:rsidR="006F35B5" w:rsidRPr="00527E73" w:rsidRDefault="006F35B5" w:rsidP="006F35B5">
            <w:pPr>
              <w:spacing w:before="0" w:after="0"/>
              <w:jc w:val="center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0.42–0.7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39645" w14:textId="77777777" w:rsidR="006F35B5" w:rsidRPr="00527E73" w:rsidRDefault="006F35B5" w:rsidP="006F35B5">
            <w:pPr>
              <w:spacing w:before="0" w:after="0"/>
              <w:jc w:val="right"/>
              <w:rPr>
                <w:rFonts w:eastAsia="Yu Gothic" w:cs="Times New Roman"/>
                <w:sz w:val="21"/>
                <w:szCs w:val="21"/>
                <w:lang w:eastAsia="ja-JP"/>
              </w:rPr>
            </w:pPr>
            <w:r w:rsidRPr="00527E73">
              <w:rPr>
                <w:rFonts w:eastAsia="Yu Gothic" w:cs="Times New Roman"/>
                <w:sz w:val="21"/>
                <w:szCs w:val="21"/>
                <w:lang w:eastAsia="ja-JP"/>
              </w:rPr>
              <w:t>&lt;0.0001</w:t>
            </w:r>
          </w:p>
        </w:tc>
      </w:tr>
    </w:tbl>
    <w:p w14:paraId="3B05D34F" w14:textId="77777777" w:rsidR="006F35B5" w:rsidRPr="00527E73" w:rsidRDefault="006F35B5" w:rsidP="006F35B5">
      <w:r w:rsidRPr="00527E73">
        <w:rPr>
          <w:szCs w:val="24"/>
          <w:lang w:eastAsia="ja-JP"/>
        </w:rPr>
        <w:t>Model 1 was adjusted for basic factors, including age, sex, history of cardiovascular diseases, estimated glomerular filtration rate, and urinary protein levels at baseline. Model 2 was adjusted in the same way as Model 1 but with additional adjustments for body mass index, hemoglobin, and serum albumin levels at baseline. CI, confidence interval; eGFR, estimated glomerular filtration rate; HR, hazard ratio.</w:t>
      </w:r>
    </w:p>
    <w:p w14:paraId="407E5684" w14:textId="69885523" w:rsidR="00836B77" w:rsidRPr="00527E73" w:rsidRDefault="00836B77" w:rsidP="00836B77">
      <w:pPr>
        <w:rPr>
          <w:lang w:eastAsia="ja-JP"/>
        </w:rPr>
      </w:pPr>
    </w:p>
    <w:p w14:paraId="3B7E2B0D" w14:textId="72A28259" w:rsidR="00836B77" w:rsidRPr="00527E73" w:rsidRDefault="006F35B5" w:rsidP="006F35B5">
      <w:pPr>
        <w:pStyle w:val="Heading1"/>
        <w:numPr>
          <w:ilvl w:val="0"/>
          <w:numId w:val="0"/>
        </w:numPr>
        <w:ind w:left="567" w:hanging="567"/>
      </w:pPr>
      <w:r w:rsidRPr="00527E73">
        <w:t xml:space="preserve">3       </w:t>
      </w:r>
      <w:r w:rsidR="00654E8F" w:rsidRPr="00527E73">
        <w:t xml:space="preserve">Supplementary </w:t>
      </w:r>
      <w:r w:rsidR="00CB1FBF" w:rsidRPr="00527E73">
        <w:t xml:space="preserve">Table </w:t>
      </w:r>
      <w:r w:rsidRPr="00527E73">
        <w:t>3</w:t>
      </w:r>
      <w:r w:rsidR="00CB1FBF" w:rsidRPr="00527E73">
        <w:t xml:space="preserve">. Mean </w:t>
      </w:r>
      <w:proofErr w:type="spellStart"/>
      <w:r w:rsidR="00CB1FBF" w:rsidRPr="00527E73">
        <w:t>ΔeGFR</w:t>
      </w:r>
      <w:proofErr w:type="spellEnd"/>
      <w:r w:rsidR="00CB1FBF" w:rsidRPr="00527E73">
        <w:t xml:space="preserve"> at each time point in all patients and in the outpatient and inpatient groups</w:t>
      </w:r>
    </w:p>
    <w:tbl>
      <w:tblPr>
        <w:tblW w:w="8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1760"/>
        <w:gridCol w:w="1900"/>
        <w:gridCol w:w="1840"/>
        <w:gridCol w:w="1120"/>
      </w:tblGrid>
      <w:tr w:rsidR="00527E73" w:rsidRPr="00527E73" w14:paraId="44E221A7" w14:textId="77777777" w:rsidTr="009B18CA">
        <w:trPr>
          <w:trHeight w:val="360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5E15A" w14:textId="77777777" w:rsidR="00CB1FBF" w:rsidRPr="00527E73" w:rsidRDefault="00CB1FBF" w:rsidP="00CB1FBF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Variabl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2EB86" w14:textId="77777777" w:rsidR="00CB1FBF" w:rsidRPr="00527E73" w:rsidRDefault="00CB1FBF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Al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24580" w14:textId="77777777" w:rsidR="00CB1FBF" w:rsidRPr="00527E73" w:rsidRDefault="00CB1FBF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Outpatient group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126D3" w14:textId="77777777" w:rsidR="00CB1FBF" w:rsidRPr="00527E73" w:rsidRDefault="00CB1FBF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Inpatient grou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B58FF" w14:textId="77777777" w:rsidR="00CB1FBF" w:rsidRPr="00527E73" w:rsidRDefault="00CB1FBF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P-value*</w:t>
            </w:r>
          </w:p>
        </w:tc>
      </w:tr>
      <w:tr w:rsidR="00527E73" w:rsidRPr="00527E73" w14:paraId="3767300F" w14:textId="77777777" w:rsidTr="009B18C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D68A" w14:textId="77777777" w:rsidR="00CB1FBF" w:rsidRPr="00527E73" w:rsidRDefault="00CB1FBF" w:rsidP="00CB1FBF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proofErr w:type="spellStart"/>
            <w:r w:rsidRPr="00527E73">
              <w:rPr>
                <w:rFonts w:eastAsia="Yu Gothic" w:cs="Times New Roman"/>
                <w:sz w:val="22"/>
                <w:lang w:eastAsia="ja-JP"/>
              </w:rPr>
              <w:t>ΔeGFR</w:t>
            </w:r>
            <w:proofErr w:type="spellEnd"/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 (-1y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41ED" w14:textId="045B4C13" w:rsidR="00CB1FBF" w:rsidRPr="00527E73" w:rsidRDefault="003730F2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t>–</w:t>
            </w:r>
            <w:r w:rsidR="008B6E88" w:rsidRPr="00527E73">
              <w:rPr>
                <w:sz w:val="22"/>
              </w:rPr>
              <w:t>5</w:t>
            </w:r>
            <w:r w:rsidR="00CB1FBF" w:rsidRPr="00527E73">
              <w:rPr>
                <w:rFonts w:eastAsia="Yu Gothic" w:cs="Times New Roman"/>
                <w:sz w:val="22"/>
                <w:lang w:eastAsia="ja-JP"/>
              </w:rPr>
              <w:t>.94 ± 7.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FA1D" w14:textId="2CADC74A" w:rsidR="00CB1FBF" w:rsidRPr="00527E73" w:rsidRDefault="003730F2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t>–</w:t>
            </w:r>
            <w:r w:rsidR="00CB1FBF" w:rsidRPr="00527E73">
              <w:rPr>
                <w:rFonts w:eastAsia="Yu Gothic" w:cs="Times New Roman"/>
                <w:sz w:val="22"/>
                <w:lang w:eastAsia="ja-JP"/>
              </w:rPr>
              <w:t>6.09 ± 7.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FC48" w14:textId="1A48ECDA" w:rsidR="00CB1FBF" w:rsidRPr="00527E73" w:rsidRDefault="003730F2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t>–</w:t>
            </w:r>
            <w:r w:rsidR="00CB1FBF" w:rsidRPr="00527E73">
              <w:rPr>
                <w:rFonts w:eastAsia="Yu Gothic" w:cs="Times New Roman"/>
                <w:sz w:val="22"/>
                <w:lang w:eastAsia="ja-JP"/>
              </w:rPr>
              <w:t>5.81 ± 7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3683" w14:textId="77777777" w:rsidR="00CB1FBF" w:rsidRPr="00527E73" w:rsidRDefault="00CB1FBF" w:rsidP="00CB1FBF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0.465 </w:t>
            </w:r>
          </w:p>
        </w:tc>
      </w:tr>
      <w:tr w:rsidR="00527E73" w:rsidRPr="00527E73" w14:paraId="6A317281" w14:textId="77777777" w:rsidTr="009B18C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7B94" w14:textId="77777777" w:rsidR="00CB1FBF" w:rsidRPr="00527E73" w:rsidRDefault="00CB1FBF" w:rsidP="00CB1FBF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proofErr w:type="spellStart"/>
            <w:r w:rsidRPr="00527E73">
              <w:rPr>
                <w:rFonts w:eastAsia="Yu Gothic" w:cs="Times New Roman"/>
                <w:sz w:val="22"/>
                <w:lang w:eastAsia="ja-JP"/>
              </w:rPr>
              <w:t>ΔeGFR</w:t>
            </w:r>
            <w:proofErr w:type="spellEnd"/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 (+0.5y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A539" w14:textId="403BF5E3" w:rsidR="00CB1FBF" w:rsidRPr="00527E73" w:rsidRDefault="003730F2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t>–</w:t>
            </w:r>
            <w:r w:rsidR="00CB1FBF" w:rsidRPr="00527E73">
              <w:rPr>
                <w:rFonts w:eastAsia="Yu Gothic" w:cs="Times New Roman"/>
                <w:sz w:val="22"/>
                <w:lang w:eastAsia="ja-JP"/>
              </w:rPr>
              <w:t>0.44 ± 5.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47FB" w14:textId="15C0D619" w:rsidR="00CB1FBF" w:rsidRPr="00527E73" w:rsidRDefault="003730F2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t>–</w:t>
            </w:r>
            <w:r w:rsidR="00CB1FBF" w:rsidRPr="00527E73">
              <w:rPr>
                <w:rFonts w:eastAsia="Yu Gothic" w:cs="Times New Roman"/>
                <w:sz w:val="22"/>
                <w:lang w:eastAsia="ja-JP"/>
              </w:rPr>
              <w:t>0.52 ± 5.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64F0" w14:textId="063235BC" w:rsidR="00CB1FBF" w:rsidRPr="00527E73" w:rsidRDefault="003730F2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t>–</w:t>
            </w:r>
            <w:r w:rsidR="00CB1FBF" w:rsidRPr="00527E73">
              <w:rPr>
                <w:rFonts w:eastAsia="Yu Gothic" w:cs="Times New Roman"/>
                <w:sz w:val="22"/>
                <w:lang w:eastAsia="ja-JP"/>
              </w:rPr>
              <w:t>0.40 ± 5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35A8" w14:textId="77777777" w:rsidR="00CB1FBF" w:rsidRPr="00527E73" w:rsidRDefault="00CB1FBF" w:rsidP="00CB1FBF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0.566 </w:t>
            </w:r>
          </w:p>
        </w:tc>
      </w:tr>
      <w:tr w:rsidR="00527E73" w:rsidRPr="00527E73" w14:paraId="310254E9" w14:textId="77777777" w:rsidTr="009B18C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9E1A" w14:textId="77777777" w:rsidR="00CB1FBF" w:rsidRPr="00527E73" w:rsidRDefault="00CB1FBF" w:rsidP="00CB1FBF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proofErr w:type="spellStart"/>
            <w:r w:rsidRPr="00527E73">
              <w:rPr>
                <w:rFonts w:eastAsia="Yu Gothic" w:cs="Times New Roman"/>
                <w:sz w:val="22"/>
                <w:lang w:eastAsia="ja-JP"/>
              </w:rPr>
              <w:t>ΔeGFR</w:t>
            </w:r>
            <w:proofErr w:type="spellEnd"/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 (+1y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F9C1" w14:textId="7F4EFC11" w:rsidR="00CB1FBF" w:rsidRPr="00527E73" w:rsidRDefault="003730F2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t>–</w:t>
            </w:r>
            <w:r w:rsidR="00CB1FBF" w:rsidRPr="00527E73">
              <w:rPr>
                <w:rFonts w:eastAsia="Yu Gothic" w:cs="Times New Roman"/>
                <w:sz w:val="22"/>
                <w:lang w:eastAsia="ja-JP"/>
              </w:rPr>
              <w:t>1.52 ± 6.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1E54" w14:textId="0B327686" w:rsidR="00CB1FBF" w:rsidRPr="00527E73" w:rsidRDefault="003730F2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t>–</w:t>
            </w:r>
            <w:r w:rsidR="00CB1FBF" w:rsidRPr="00527E73">
              <w:rPr>
                <w:rFonts w:eastAsia="Yu Gothic" w:cs="Times New Roman"/>
                <w:sz w:val="22"/>
                <w:lang w:eastAsia="ja-JP"/>
              </w:rPr>
              <w:t>1.32 ± 6.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65B7" w14:textId="5EBBE5A5" w:rsidR="00CB1FBF" w:rsidRPr="00527E73" w:rsidRDefault="003730F2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t>–</w:t>
            </w:r>
            <w:r w:rsidR="00CB1FBF" w:rsidRPr="00527E73">
              <w:rPr>
                <w:rFonts w:eastAsia="Yu Gothic" w:cs="Times New Roman"/>
                <w:sz w:val="22"/>
                <w:lang w:eastAsia="ja-JP"/>
              </w:rPr>
              <w:t>1.63 ± 6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F838" w14:textId="77777777" w:rsidR="00CB1FBF" w:rsidRPr="00527E73" w:rsidRDefault="00CB1FBF" w:rsidP="00CB1FBF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0.230 </w:t>
            </w:r>
          </w:p>
        </w:tc>
      </w:tr>
      <w:tr w:rsidR="00527E73" w:rsidRPr="00527E73" w14:paraId="57644A19" w14:textId="77777777" w:rsidTr="009B18CA">
        <w:trPr>
          <w:trHeight w:val="36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03CF2" w14:textId="77777777" w:rsidR="00CB1FBF" w:rsidRPr="00527E73" w:rsidRDefault="00CB1FBF" w:rsidP="00CB1FBF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proofErr w:type="spellStart"/>
            <w:r w:rsidRPr="00527E73">
              <w:rPr>
                <w:rFonts w:eastAsia="Yu Gothic" w:cs="Times New Roman"/>
                <w:sz w:val="22"/>
                <w:lang w:eastAsia="ja-JP"/>
              </w:rPr>
              <w:t>ΔeGFR</w:t>
            </w:r>
            <w:proofErr w:type="spellEnd"/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 (+2y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EE2A2" w14:textId="57F2FF69" w:rsidR="00CB1FBF" w:rsidRPr="00527E73" w:rsidRDefault="003730F2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t>–</w:t>
            </w:r>
            <w:r w:rsidR="00CB1FBF" w:rsidRPr="00527E73">
              <w:rPr>
                <w:rFonts w:eastAsia="Yu Gothic" w:cs="Times New Roman"/>
                <w:sz w:val="22"/>
                <w:lang w:eastAsia="ja-JP"/>
              </w:rPr>
              <w:t>1.48 ± 3.7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94F13" w14:textId="0826F559" w:rsidR="00CB1FBF" w:rsidRPr="00527E73" w:rsidRDefault="003730F2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t>–</w:t>
            </w:r>
            <w:r w:rsidR="00CB1FBF" w:rsidRPr="00527E73">
              <w:rPr>
                <w:rFonts w:eastAsia="Yu Gothic" w:cs="Times New Roman"/>
                <w:sz w:val="22"/>
                <w:lang w:eastAsia="ja-JP"/>
              </w:rPr>
              <w:t>1.32 ± 3.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B46DE" w14:textId="683150F6" w:rsidR="00CB1FBF" w:rsidRPr="00527E73" w:rsidRDefault="003730F2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t>–</w:t>
            </w:r>
            <w:r w:rsidR="00CB1FBF" w:rsidRPr="00527E73">
              <w:rPr>
                <w:rFonts w:eastAsia="Yu Gothic" w:cs="Times New Roman"/>
                <w:sz w:val="22"/>
                <w:lang w:eastAsia="ja-JP"/>
              </w:rPr>
              <w:t>1.56 ± 3.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AB0FB" w14:textId="77777777" w:rsidR="00CB1FBF" w:rsidRPr="00527E73" w:rsidRDefault="00CB1FBF" w:rsidP="00CB1FBF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0.189 </w:t>
            </w:r>
          </w:p>
        </w:tc>
      </w:tr>
    </w:tbl>
    <w:p w14:paraId="2C2561EE" w14:textId="3115BB16" w:rsidR="00CB1FBF" w:rsidRPr="00527E73" w:rsidRDefault="00CB1FBF" w:rsidP="00CB1FBF">
      <w:pPr>
        <w:rPr>
          <w:sz w:val="22"/>
          <w:lang w:eastAsia="ja-JP"/>
        </w:rPr>
      </w:pPr>
      <w:r w:rsidRPr="00527E73">
        <w:rPr>
          <w:sz w:val="22"/>
        </w:rPr>
        <w:t>Data are expressed as the mean ± standard deviation. *P-value for outpatient group vs. inpatient group. ΔeGFR, annual change in eGFR; eGFR, estimated glomerular filtration rate</w:t>
      </w:r>
      <w:r w:rsidRPr="00527E73">
        <w:rPr>
          <w:rFonts w:hint="eastAsia"/>
          <w:sz w:val="22"/>
          <w:lang w:eastAsia="ja-JP"/>
        </w:rPr>
        <w:t>.</w:t>
      </w:r>
    </w:p>
    <w:p w14:paraId="193B29C5" w14:textId="77777777" w:rsidR="00CB1FBF" w:rsidRPr="00527E73" w:rsidRDefault="00CB1FBF" w:rsidP="00CB1FBF">
      <w:pPr>
        <w:rPr>
          <w:lang w:eastAsia="ja-JP"/>
        </w:rPr>
      </w:pPr>
    </w:p>
    <w:p w14:paraId="07970E94" w14:textId="5CB0CDC9" w:rsidR="00994A3D" w:rsidRPr="00527E73" w:rsidRDefault="006F35B5" w:rsidP="00CB1FBF">
      <w:pPr>
        <w:pStyle w:val="Heading2"/>
        <w:numPr>
          <w:ilvl w:val="0"/>
          <w:numId w:val="0"/>
        </w:numPr>
        <w:ind w:left="567" w:hanging="567"/>
      </w:pPr>
      <w:r w:rsidRPr="00527E73">
        <w:t xml:space="preserve">4      </w:t>
      </w:r>
      <w:r w:rsidR="00CB1FBF" w:rsidRPr="00527E73">
        <w:t xml:space="preserve"> </w:t>
      </w:r>
      <w:r w:rsidR="00994A3D" w:rsidRPr="00527E73">
        <w:t xml:space="preserve">Supplementary </w:t>
      </w:r>
      <w:r w:rsidR="00CB1FBF" w:rsidRPr="00527E73">
        <w:t xml:space="preserve">Table </w:t>
      </w:r>
      <w:r w:rsidRPr="00527E73">
        <w:t>4</w:t>
      </w:r>
      <w:r w:rsidR="00CB1FBF" w:rsidRPr="00527E73">
        <w:t>. Mean urinary protein level at each time point in all patients and in the outpatient and inpatient groups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1843"/>
        <w:gridCol w:w="1276"/>
      </w:tblGrid>
      <w:tr w:rsidR="00527E73" w:rsidRPr="00527E73" w14:paraId="30EF84CF" w14:textId="77777777" w:rsidTr="009B18CA">
        <w:trPr>
          <w:trHeight w:val="36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AAD38" w14:textId="77777777" w:rsidR="00CB1FBF" w:rsidRPr="00527E73" w:rsidRDefault="00CB1FBF" w:rsidP="00CB1FBF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3F505" w14:textId="77777777" w:rsidR="00CB1FBF" w:rsidRPr="00527E73" w:rsidRDefault="00CB1FBF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Al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B72B8" w14:textId="77777777" w:rsidR="00CB1FBF" w:rsidRPr="00527E73" w:rsidRDefault="00CB1FBF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Outpatient grou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CD5A2" w14:textId="77777777" w:rsidR="00CB1FBF" w:rsidRPr="00527E73" w:rsidRDefault="00CB1FBF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Inpatient 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C8B0E" w14:textId="77777777" w:rsidR="00CB1FBF" w:rsidRPr="00527E73" w:rsidRDefault="00CB1FBF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P-value*</w:t>
            </w:r>
          </w:p>
        </w:tc>
      </w:tr>
      <w:tr w:rsidR="00527E73" w:rsidRPr="00527E73" w14:paraId="37A02F84" w14:textId="77777777" w:rsidTr="009B18CA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C22D" w14:textId="7E803F97" w:rsidR="00CB1FBF" w:rsidRPr="00527E73" w:rsidRDefault="00CB1FBF" w:rsidP="00CB1FBF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UPCR (Baselin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3567" w14:textId="00CB7FEF" w:rsidR="00CB1FBF" w:rsidRPr="00527E73" w:rsidRDefault="00CB1FBF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1.09 [0.23</w:t>
            </w:r>
            <w:r w:rsidR="003730F2" w:rsidRPr="00527E73">
              <w:rPr>
                <w:rFonts w:eastAsia="Yu Gothic" w:cs="Times New Roman"/>
                <w:sz w:val="22"/>
                <w:lang w:eastAsia="ja-JP"/>
              </w:rPr>
              <w:t>–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2.9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9067" w14:textId="0F331525" w:rsidR="00CB1FBF" w:rsidRPr="00527E73" w:rsidRDefault="00CB1FBF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1.20 [0.27</w:t>
            </w:r>
            <w:r w:rsidR="003730F2" w:rsidRPr="00527E73">
              <w:rPr>
                <w:rFonts w:eastAsia="Yu Gothic" w:cs="Times New Roman"/>
                <w:sz w:val="22"/>
                <w:lang w:eastAsia="ja-JP"/>
              </w:rPr>
              <w:t>–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3.2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8D0B" w14:textId="1BF8EE8B" w:rsidR="00CB1FBF" w:rsidRPr="00527E73" w:rsidRDefault="00CB1FBF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1.01 [0.22</w:t>
            </w:r>
            <w:r w:rsidR="003730F2" w:rsidRPr="00527E73">
              <w:rPr>
                <w:rFonts w:eastAsia="Yu Gothic" w:cs="Times New Roman"/>
                <w:sz w:val="22"/>
                <w:lang w:eastAsia="ja-JP"/>
              </w:rPr>
              <w:t>–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2.8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BFBA" w14:textId="77777777" w:rsidR="00CB1FBF" w:rsidRPr="00527E73" w:rsidRDefault="00CB1FBF" w:rsidP="00CB1FBF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0.218 </w:t>
            </w:r>
          </w:p>
        </w:tc>
      </w:tr>
      <w:tr w:rsidR="00527E73" w:rsidRPr="00527E73" w14:paraId="39C385E3" w14:textId="77777777" w:rsidTr="009B18CA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B8D7" w14:textId="77777777" w:rsidR="00CB1FBF" w:rsidRPr="00527E73" w:rsidRDefault="00CB1FBF" w:rsidP="00CB1FBF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UPCR (+0.5y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DA6F" w14:textId="38FE69BC" w:rsidR="00CB1FBF" w:rsidRPr="00527E73" w:rsidRDefault="00CB1FBF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1.00 [0.24</w:t>
            </w:r>
            <w:r w:rsidR="003730F2" w:rsidRPr="00527E73">
              <w:rPr>
                <w:rFonts w:eastAsia="Yu Gothic" w:cs="Times New Roman"/>
                <w:sz w:val="22"/>
                <w:lang w:eastAsia="ja-JP"/>
              </w:rPr>
              <w:t>–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2.7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B55C" w14:textId="16CC3EBF" w:rsidR="00CB1FBF" w:rsidRPr="00527E73" w:rsidRDefault="00CB1FBF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1.10 [0.29</w:t>
            </w:r>
            <w:r w:rsidR="003730F2" w:rsidRPr="00527E73">
              <w:rPr>
                <w:rFonts w:eastAsia="Yu Gothic" w:cs="Times New Roman"/>
                <w:sz w:val="22"/>
                <w:lang w:eastAsia="ja-JP"/>
              </w:rPr>
              <w:t>–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2.9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4684" w14:textId="53C4F6EA" w:rsidR="00CB1FBF" w:rsidRPr="00527E73" w:rsidRDefault="00CB1FBF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0.92 [0.21</w:t>
            </w:r>
            <w:r w:rsidR="003730F2" w:rsidRPr="00527E73">
              <w:rPr>
                <w:rFonts w:eastAsia="Yu Gothic" w:cs="Times New Roman"/>
                <w:sz w:val="22"/>
                <w:lang w:eastAsia="ja-JP"/>
              </w:rPr>
              <w:t>–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2.6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035C" w14:textId="77777777" w:rsidR="00CB1FBF" w:rsidRPr="00527E73" w:rsidRDefault="00CB1FBF" w:rsidP="00CB1FBF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0.326 </w:t>
            </w:r>
          </w:p>
        </w:tc>
      </w:tr>
      <w:tr w:rsidR="00527E73" w:rsidRPr="00527E73" w14:paraId="6E6CFCD2" w14:textId="77777777" w:rsidTr="009B18CA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286A" w14:textId="77777777" w:rsidR="00CB1FBF" w:rsidRPr="00527E73" w:rsidRDefault="00CB1FBF" w:rsidP="00CB1FBF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UPCR (+1y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20E7" w14:textId="4A3AD607" w:rsidR="00CB1FBF" w:rsidRPr="00527E73" w:rsidRDefault="00CB1FBF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0.89 [0.21</w:t>
            </w:r>
            <w:r w:rsidR="003730F2" w:rsidRPr="00527E73">
              <w:rPr>
                <w:rFonts w:eastAsia="Yu Gothic" w:cs="Times New Roman"/>
                <w:sz w:val="22"/>
                <w:lang w:eastAsia="ja-JP"/>
              </w:rPr>
              <w:t>–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2.3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392E" w14:textId="7BCBB70C" w:rsidR="00CB1FBF" w:rsidRPr="00527E73" w:rsidRDefault="00CB1FBF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0.94 [0.22</w:t>
            </w:r>
            <w:r w:rsidR="003730F2" w:rsidRPr="00527E73">
              <w:rPr>
                <w:rFonts w:eastAsia="Yu Gothic" w:cs="Times New Roman"/>
                <w:sz w:val="22"/>
                <w:lang w:eastAsia="ja-JP"/>
              </w:rPr>
              <w:t>–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2.4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4579" w14:textId="0555D44B" w:rsidR="00CB1FBF" w:rsidRPr="00527E73" w:rsidRDefault="00CB1FBF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0.82 [0.21</w:t>
            </w:r>
            <w:r w:rsidR="003730F2" w:rsidRPr="00527E73">
              <w:rPr>
                <w:rFonts w:eastAsia="Yu Gothic" w:cs="Times New Roman"/>
                <w:sz w:val="22"/>
                <w:lang w:eastAsia="ja-JP"/>
              </w:rPr>
              <w:t>–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2.3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E96F" w14:textId="77777777" w:rsidR="00CB1FBF" w:rsidRPr="00527E73" w:rsidRDefault="00CB1FBF" w:rsidP="00CB1FBF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0.338 </w:t>
            </w:r>
          </w:p>
        </w:tc>
      </w:tr>
      <w:tr w:rsidR="00527E73" w:rsidRPr="00527E73" w14:paraId="2751C0A2" w14:textId="77777777" w:rsidTr="009B18CA">
        <w:trPr>
          <w:trHeight w:val="36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BF8A7" w14:textId="77777777" w:rsidR="00CB1FBF" w:rsidRPr="00527E73" w:rsidRDefault="00CB1FBF" w:rsidP="00CB1FBF">
            <w:pPr>
              <w:spacing w:before="0" w:after="0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UPCR (+2y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F077E" w14:textId="4B97597F" w:rsidR="00CB1FBF" w:rsidRPr="00527E73" w:rsidRDefault="00CB1FBF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0.82 [0.20</w:t>
            </w:r>
            <w:r w:rsidR="003730F2" w:rsidRPr="00527E73">
              <w:rPr>
                <w:rFonts w:eastAsia="Yu Gothic" w:cs="Times New Roman"/>
                <w:sz w:val="22"/>
                <w:lang w:eastAsia="ja-JP"/>
              </w:rPr>
              <w:t>–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2.22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F4B08" w14:textId="76A163FE" w:rsidR="00CB1FBF" w:rsidRPr="00527E73" w:rsidRDefault="00CB1FBF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0.88 [0.24</w:t>
            </w:r>
            <w:r w:rsidR="003730F2" w:rsidRPr="00527E73">
              <w:rPr>
                <w:rFonts w:eastAsia="Yu Gothic" w:cs="Times New Roman"/>
                <w:sz w:val="22"/>
                <w:lang w:eastAsia="ja-JP"/>
              </w:rPr>
              <w:t>–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2.36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E5F14" w14:textId="76A1DDA0" w:rsidR="00CB1FBF" w:rsidRPr="00527E73" w:rsidRDefault="00CB1FBF" w:rsidP="00CB1FBF">
            <w:pPr>
              <w:spacing w:before="0" w:after="0"/>
              <w:jc w:val="center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>0.79 [0.17</w:t>
            </w:r>
            <w:r w:rsidR="003730F2" w:rsidRPr="00527E73">
              <w:rPr>
                <w:rFonts w:eastAsia="Yu Gothic" w:cs="Times New Roman"/>
                <w:sz w:val="22"/>
                <w:lang w:eastAsia="ja-JP"/>
              </w:rPr>
              <w:t>–</w:t>
            </w:r>
            <w:r w:rsidRPr="00527E73">
              <w:rPr>
                <w:rFonts w:eastAsia="Yu Gothic" w:cs="Times New Roman"/>
                <w:sz w:val="22"/>
                <w:lang w:eastAsia="ja-JP"/>
              </w:rPr>
              <w:t>2.2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24EB1" w14:textId="77777777" w:rsidR="00CB1FBF" w:rsidRPr="00527E73" w:rsidRDefault="00CB1FBF" w:rsidP="00CB1FBF">
            <w:pPr>
              <w:spacing w:before="0" w:after="0"/>
              <w:jc w:val="right"/>
              <w:rPr>
                <w:rFonts w:eastAsia="Yu Gothic" w:cs="Times New Roman"/>
                <w:sz w:val="22"/>
                <w:lang w:eastAsia="ja-JP"/>
              </w:rPr>
            </w:pPr>
            <w:r w:rsidRPr="00527E73">
              <w:rPr>
                <w:rFonts w:eastAsia="Yu Gothic" w:cs="Times New Roman"/>
                <w:sz w:val="22"/>
                <w:lang w:eastAsia="ja-JP"/>
              </w:rPr>
              <w:t xml:space="preserve">0.286 </w:t>
            </w:r>
          </w:p>
        </w:tc>
      </w:tr>
    </w:tbl>
    <w:p w14:paraId="58F1AED1" w14:textId="1FC34F55" w:rsidR="00DE23E8" w:rsidRPr="00527E73" w:rsidRDefault="00CB1FBF" w:rsidP="00CB1FBF">
      <w:pPr>
        <w:keepNext/>
        <w:rPr>
          <w:rFonts w:cs="Times New Roman"/>
          <w:sz w:val="22"/>
        </w:rPr>
      </w:pPr>
      <w:r w:rsidRPr="00527E73">
        <w:rPr>
          <w:rFonts w:cs="Times New Roman"/>
          <w:sz w:val="22"/>
        </w:rPr>
        <w:t>Data are expressed as the median [interquartile range]. *P-value for outpatient group vs. inpatient group. UPCR, urinary protein to creatinine ratio.</w:t>
      </w:r>
    </w:p>
    <w:sectPr w:rsidR="00DE23E8" w:rsidRPr="00527E73" w:rsidSect="006F35B5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45986" w14:textId="77777777" w:rsidR="00290B96" w:rsidRDefault="00290B96" w:rsidP="00117666">
      <w:pPr>
        <w:spacing w:after="0"/>
      </w:pPr>
      <w:r>
        <w:separator/>
      </w:r>
    </w:p>
  </w:endnote>
  <w:endnote w:type="continuationSeparator" w:id="0">
    <w:p w14:paraId="4E969FC8" w14:textId="77777777" w:rsidR="00290B96" w:rsidRDefault="00290B96" w:rsidP="00117666">
      <w:pPr>
        <w:spacing w:after="0"/>
      </w:pPr>
      <w:r>
        <w:continuationSeparator/>
      </w:r>
    </w:p>
  </w:endnote>
  <w:endnote w:type="continuationNotice" w:id="1">
    <w:p w14:paraId="5F34E726" w14:textId="77777777" w:rsidR="00290B96" w:rsidRDefault="00290B96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6D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6DE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2B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2B3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3EF31" w14:textId="77777777" w:rsidR="00290B96" w:rsidRDefault="00290B96" w:rsidP="00117666">
      <w:pPr>
        <w:spacing w:after="0"/>
      </w:pPr>
      <w:r>
        <w:separator/>
      </w:r>
    </w:p>
  </w:footnote>
  <w:footnote w:type="continuationSeparator" w:id="0">
    <w:p w14:paraId="0CA31771" w14:textId="77777777" w:rsidR="00290B96" w:rsidRDefault="00290B96" w:rsidP="00117666">
      <w:pPr>
        <w:spacing w:after="0"/>
      </w:pPr>
      <w:r>
        <w:continuationSeparator/>
      </w:r>
    </w:p>
  </w:footnote>
  <w:footnote w:type="continuationNotice" w:id="1">
    <w:p w14:paraId="5AC1D5A4" w14:textId="77777777" w:rsidR="00290B96" w:rsidRDefault="00290B96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7EAE9060" wp14:editId="09E5B960">
          <wp:extent cx="1382534" cy="497091"/>
          <wp:effectExtent l="0" t="0" r="0" b="0"/>
          <wp:docPr id="1749791355" name="図 174979135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ABE"/>
    <w:rsid w:val="0001436A"/>
    <w:rsid w:val="00034304"/>
    <w:rsid w:val="00035434"/>
    <w:rsid w:val="00037ED6"/>
    <w:rsid w:val="00052A14"/>
    <w:rsid w:val="00077D53"/>
    <w:rsid w:val="00092E91"/>
    <w:rsid w:val="000B15C3"/>
    <w:rsid w:val="00105FD9"/>
    <w:rsid w:val="00117666"/>
    <w:rsid w:val="001549D3"/>
    <w:rsid w:val="00160065"/>
    <w:rsid w:val="00177D84"/>
    <w:rsid w:val="001D6855"/>
    <w:rsid w:val="00267D18"/>
    <w:rsid w:val="0027780A"/>
    <w:rsid w:val="002868E2"/>
    <w:rsid w:val="002869C3"/>
    <w:rsid w:val="00290B96"/>
    <w:rsid w:val="002936E4"/>
    <w:rsid w:val="002A174C"/>
    <w:rsid w:val="002B4A57"/>
    <w:rsid w:val="002C0FB6"/>
    <w:rsid w:val="002C74CA"/>
    <w:rsid w:val="003544FB"/>
    <w:rsid w:val="003730F2"/>
    <w:rsid w:val="003B2473"/>
    <w:rsid w:val="003C6B04"/>
    <w:rsid w:val="003D2F2D"/>
    <w:rsid w:val="00401590"/>
    <w:rsid w:val="00430766"/>
    <w:rsid w:val="00447801"/>
    <w:rsid w:val="00452E9C"/>
    <w:rsid w:val="004735C8"/>
    <w:rsid w:val="004961FF"/>
    <w:rsid w:val="004C0EA6"/>
    <w:rsid w:val="00517A89"/>
    <w:rsid w:val="005250F2"/>
    <w:rsid w:val="00527E73"/>
    <w:rsid w:val="00562B38"/>
    <w:rsid w:val="00593EEA"/>
    <w:rsid w:val="005A5EEE"/>
    <w:rsid w:val="005D410F"/>
    <w:rsid w:val="006375C7"/>
    <w:rsid w:val="00654E8F"/>
    <w:rsid w:val="00660D05"/>
    <w:rsid w:val="006820B1"/>
    <w:rsid w:val="006870C1"/>
    <w:rsid w:val="006B7D14"/>
    <w:rsid w:val="006F35B5"/>
    <w:rsid w:val="00701727"/>
    <w:rsid w:val="0070566C"/>
    <w:rsid w:val="00714C50"/>
    <w:rsid w:val="00725A7D"/>
    <w:rsid w:val="007501BE"/>
    <w:rsid w:val="00752AF0"/>
    <w:rsid w:val="00766DE9"/>
    <w:rsid w:val="00771957"/>
    <w:rsid w:val="00774465"/>
    <w:rsid w:val="00790BB3"/>
    <w:rsid w:val="007C206C"/>
    <w:rsid w:val="00803D24"/>
    <w:rsid w:val="00817DD6"/>
    <w:rsid w:val="00836B77"/>
    <w:rsid w:val="008524B3"/>
    <w:rsid w:val="00885156"/>
    <w:rsid w:val="008B6E88"/>
    <w:rsid w:val="0091022D"/>
    <w:rsid w:val="00914917"/>
    <w:rsid w:val="009151AA"/>
    <w:rsid w:val="0093429D"/>
    <w:rsid w:val="00943573"/>
    <w:rsid w:val="00970F7D"/>
    <w:rsid w:val="00994A3D"/>
    <w:rsid w:val="009C2B12"/>
    <w:rsid w:val="009C6654"/>
    <w:rsid w:val="009C70F3"/>
    <w:rsid w:val="009C73C6"/>
    <w:rsid w:val="00A174D9"/>
    <w:rsid w:val="00A569CD"/>
    <w:rsid w:val="00AB1170"/>
    <w:rsid w:val="00AB6715"/>
    <w:rsid w:val="00B102D0"/>
    <w:rsid w:val="00B1671E"/>
    <w:rsid w:val="00B25EB8"/>
    <w:rsid w:val="00B354E1"/>
    <w:rsid w:val="00B37F4D"/>
    <w:rsid w:val="00B7031E"/>
    <w:rsid w:val="00C52A7B"/>
    <w:rsid w:val="00C56BAF"/>
    <w:rsid w:val="00C679AA"/>
    <w:rsid w:val="00C75972"/>
    <w:rsid w:val="00CB1FBF"/>
    <w:rsid w:val="00CC0A3A"/>
    <w:rsid w:val="00CD066B"/>
    <w:rsid w:val="00CE4FEE"/>
    <w:rsid w:val="00D27C8E"/>
    <w:rsid w:val="00DB59C3"/>
    <w:rsid w:val="00DC259A"/>
    <w:rsid w:val="00DE23E8"/>
    <w:rsid w:val="00E16C08"/>
    <w:rsid w:val="00E52377"/>
    <w:rsid w:val="00E627C2"/>
    <w:rsid w:val="00E64E17"/>
    <w:rsid w:val="00E866C9"/>
    <w:rsid w:val="00EA3942"/>
    <w:rsid w:val="00EA3D3C"/>
    <w:rsid w:val="00F0244E"/>
    <w:rsid w:val="00F46900"/>
    <w:rsid w:val="00F60358"/>
    <w:rsid w:val="00F61D89"/>
    <w:rsid w:val="00F9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0A154044-A14A-4D94-B033-8802F3D57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836B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9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be.masanori@nihon-u.ac.jp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58CEDCC-0D57-9548-AD2D-38B3F82FDE37}">
  <we:reference id="wa200001011" version="1.2.0.0" store="es-MX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E1AB9D6-FE45-4B6F-9E12-C52EAB3ABCA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3</Pages>
  <Words>622</Words>
  <Characters>3546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ack Maurice</cp:lastModifiedBy>
  <cp:revision>7</cp:revision>
  <cp:lastPrinted>2013-10-03T12:51:00Z</cp:lastPrinted>
  <dcterms:created xsi:type="dcterms:W3CDTF">2023-05-05T23:39:00Z</dcterms:created>
  <dcterms:modified xsi:type="dcterms:W3CDTF">2023-05-26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913f9cba6e9a8b19e3aa533fdd493a5c7a5787c43f5852d10cefc5cfbc8ad5e</vt:lpwstr>
  </property>
  <property fmtid="{D5CDD505-2E9C-101B-9397-08002B2CF9AE}" pid="11" name="CustomProp">
    <vt:lpwstr>516ed3e500754cfca2941701ffeb7fb5</vt:lpwstr>
  </property>
  <property fmtid="{D5CDD505-2E9C-101B-9397-08002B2CF9AE}" pid="12" name="grammarly_documentId">
    <vt:lpwstr>documentId_2743</vt:lpwstr>
  </property>
  <property fmtid="{D5CDD505-2E9C-101B-9397-08002B2CF9AE}" pid="13" name="grammarly_documentContext">
    <vt:lpwstr>{"goals":[],"domain":"general","emotions":[],"dialect":"american"}</vt:lpwstr>
  </property>
</Properties>
</file>